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CF03F" w14:textId="77777777" w:rsidR="00C742E4" w:rsidRPr="00E66998" w:rsidRDefault="00C742E4" w:rsidP="00C742E4">
      <w:pPr>
        <w:rPr>
          <w:rFonts w:ascii="Times New Roman" w:hAnsi="Times New Roman" w:cs="Times New Roman"/>
          <w:i/>
          <w:iCs/>
          <w:lang w:val="en-US"/>
        </w:rPr>
      </w:pPr>
      <w:r w:rsidRPr="00E66998">
        <w:rPr>
          <w:rFonts w:ascii="Times New Roman" w:hAnsi="Times New Roman" w:cs="Times New Roman"/>
          <w:b/>
          <w:bCs/>
          <w:i/>
          <w:iCs/>
        </w:rPr>
        <w:t>Supp. Table 1.</w:t>
      </w:r>
      <w:r w:rsidRPr="00E66998">
        <w:rPr>
          <w:rFonts w:ascii="Times New Roman" w:hAnsi="Times New Roman" w:cs="Times New Roman"/>
          <w:i/>
          <w:iCs/>
        </w:rPr>
        <w:t xml:space="preserve"> Custom-designed bovine primer sequences (forward [F], reverse [R], probe [P]) with 5</w:t>
      </w:r>
      <w:r w:rsidRPr="00E66998">
        <w:rPr>
          <w:rFonts w:ascii="Times New Roman" w:hAnsi="Times New Roman" w:cs="Times New Roman"/>
          <w:i/>
          <w:iCs/>
          <w:lang w:val="fr-FR"/>
        </w:rPr>
        <w:t xml:space="preserve">' </w:t>
      </w:r>
      <w:r w:rsidRPr="00E66998">
        <w:rPr>
          <w:rFonts w:ascii="Times New Roman" w:hAnsi="Times New Roman" w:cs="Times New Roman"/>
          <w:i/>
          <w:iCs/>
          <w:lang w:val="en-US"/>
        </w:rPr>
        <w:t xml:space="preserve">FAM and </w:t>
      </w:r>
      <w:r w:rsidRPr="00E66998">
        <w:rPr>
          <w:rFonts w:ascii="Times New Roman" w:hAnsi="Times New Roman" w:cs="Times New Roman"/>
          <w:i/>
          <w:iCs/>
        </w:rPr>
        <w:t>3</w:t>
      </w:r>
      <w:r w:rsidRPr="00E66998">
        <w:rPr>
          <w:rFonts w:ascii="Times New Roman" w:hAnsi="Times New Roman" w:cs="Times New Roman"/>
          <w:i/>
          <w:iCs/>
          <w:lang w:val="fr-FR"/>
        </w:rPr>
        <w:t xml:space="preserve">' TAMRA </w:t>
      </w:r>
      <w:r w:rsidRPr="00E66998">
        <w:rPr>
          <w:rFonts w:ascii="Times New Roman" w:hAnsi="Times New Roman" w:cs="Times New Roman"/>
          <w:i/>
          <w:iCs/>
          <w:lang w:val="en-US"/>
        </w:rPr>
        <w:t xml:space="preserve">modification, and bovine gene expression assays of commercially available primers. </w:t>
      </w:r>
    </w:p>
    <w:tbl>
      <w:tblPr>
        <w:tblStyle w:val="TableGrid"/>
        <w:tblW w:w="9215" w:type="dxa"/>
        <w:tblLook w:val="04A0" w:firstRow="1" w:lastRow="0" w:firstColumn="1" w:lastColumn="0" w:noHBand="0" w:noVBand="1"/>
      </w:tblPr>
      <w:tblGrid>
        <w:gridCol w:w="1733"/>
        <w:gridCol w:w="7482"/>
      </w:tblGrid>
      <w:tr w:rsidR="00EC5A9A" w:rsidRPr="00B66319" w14:paraId="532817C5" w14:textId="77777777" w:rsidTr="00B66319">
        <w:trPr>
          <w:trHeight w:val="273"/>
        </w:trPr>
        <w:tc>
          <w:tcPr>
            <w:tcW w:w="1733" w:type="dxa"/>
          </w:tcPr>
          <w:p w14:paraId="619E081F" w14:textId="6361C8DF" w:rsidR="00EC5A9A" w:rsidRPr="00FC60DF" w:rsidRDefault="00A1778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</w:t>
            </w:r>
            <w:r w:rsidR="00F437DA" w:rsidRPr="00FC60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7482" w:type="dxa"/>
          </w:tcPr>
          <w:p w14:paraId="06AA6D19" w14:textId="6405FE6F" w:rsidR="00EC5A9A" w:rsidRPr="00FC60DF" w:rsidRDefault="00A1778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imer s</w:t>
            </w:r>
            <w:r w:rsidR="00EC5A9A" w:rsidRPr="00FC60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  <w:r w:rsidR="00806090" w:rsidRPr="00FC60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ences</w:t>
            </w:r>
          </w:p>
        </w:tc>
      </w:tr>
      <w:tr w:rsidR="00EC5A9A" w:rsidRPr="00B66319" w14:paraId="13713E72" w14:textId="77777777" w:rsidTr="00B66319">
        <w:trPr>
          <w:trHeight w:val="820"/>
        </w:trPr>
        <w:tc>
          <w:tcPr>
            <w:tcW w:w="1733" w:type="dxa"/>
          </w:tcPr>
          <w:p w14:paraId="4424C98A" w14:textId="5AFEBB2E" w:rsidR="00EC5A9A" w:rsidRPr="00FC60DF" w:rsidRDefault="009E6D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>ACAN</w:t>
            </w:r>
          </w:p>
        </w:tc>
        <w:tc>
          <w:tcPr>
            <w:tcW w:w="7482" w:type="dxa"/>
          </w:tcPr>
          <w:p w14:paraId="46C87CE4" w14:textId="69BCD16F" w:rsidR="000C0A6C" w:rsidRPr="00FC60DF" w:rsidRDefault="000C0A6C" w:rsidP="000C0A6C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(F) 5'-CCA ACG AAA CCT ATG ACG TGT ACT-3' </w:t>
            </w:r>
          </w:p>
          <w:p w14:paraId="07A84730" w14:textId="77777777" w:rsidR="00EC5A9A" w:rsidRPr="00FC60DF" w:rsidRDefault="000C0A6C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(R) 5'-GCA CTC GTT GGC TGC CTC-3'</w:t>
            </w:r>
          </w:p>
          <w:p w14:paraId="52549F54" w14:textId="6FB9D7E6" w:rsidR="000C0A6C" w:rsidRPr="00FC60DF" w:rsidRDefault="000C0A6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(P)</w:t>
            </w:r>
            <w:r w:rsidR="00CF7E1B"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</w:t>
            </w:r>
            <w:r w:rsidR="00CF7E1B" w:rsidRPr="00FC60D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'-ATG TTG CAT AGA AGA CCT CGC CCT CCA T-3'</w:t>
            </w:r>
          </w:p>
        </w:tc>
      </w:tr>
      <w:tr w:rsidR="00EC5A9A" w:rsidRPr="00B66319" w14:paraId="27A1B277" w14:textId="77777777" w:rsidTr="00B66319">
        <w:trPr>
          <w:trHeight w:val="820"/>
        </w:trPr>
        <w:tc>
          <w:tcPr>
            <w:tcW w:w="1733" w:type="dxa"/>
          </w:tcPr>
          <w:p w14:paraId="7A756896" w14:textId="5CC041DC" w:rsidR="00EC5A9A" w:rsidRPr="00FC60DF" w:rsidRDefault="009E6D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>ADAMTS</w:t>
            </w:r>
            <w:r w:rsidR="00FA2F82" w:rsidRPr="00FC60D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482" w:type="dxa"/>
          </w:tcPr>
          <w:p w14:paraId="2D3F7E8C" w14:textId="77777777" w:rsidR="001466AB" w:rsidRPr="00FC60DF" w:rsidRDefault="009E6DA0" w:rsidP="001466AB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 xml:space="preserve">(F) </w:t>
            </w:r>
            <w:r w:rsidR="001466AB"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'-CCC CAT GTG CAA CGT CAA G-3'</w:t>
            </w:r>
          </w:p>
          <w:p w14:paraId="67C1F2DB" w14:textId="77777777" w:rsidR="00EC5A9A" w:rsidRPr="00FC60DF" w:rsidRDefault="001466AB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(R) 5'-AGT CTC CAC AAA TCT GCT CAG TGA-3'</w:t>
            </w:r>
          </w:p>
          <w:p w14:paraId="053A4625" w14:textId="16219A93" w:rsidR="001466AB" w:rsidRPr="00FC60DF" w:rsidRDefault="001466AB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(P) 5'-AGC CCC CGA AGG GCT AAG CGC-3'</w:t>
            </w:r>
          </w:p>
        </w:tc>
      </w:tr>
      <w:tr w:rsidR="00EC5A9A" w:rsidRPr="00B66319" w14:paraId="692D6332" w14:textId="77777777" w:rsidTr="00B66319">
        <w:trPr>
          <w:trHeight w:val="820"/>
        </w:trPr>
        <w:tc>
          <w:tcPr>
            <w:tcW w:w="1733" w:type="dxa"/>
          </w:tcPr>
          <w:p w14:paraId="01483B7A" w14:textId="2842AAB2" w:rsidR="00EC5A9A" w:rsidRPr="00FC60DF" w:rsidRDefault="00FA2F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>ADAMTS5</w:t>
            </w:r>
          </w:p>
        </w:tc>
        <w:tc>
          <w:tcPr>
            <w:tcW w:w="7482" w:type="dxa"/>
          </w:tcPr>
          <w:p w14:paraId="13982DAD" w14:textId="77777777" w:rsidR="00CE7A7C" w:rsidRPr="00FC60DF" w:rsidRDefault="005926CB" w:rsidP="00CE7A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 xml:space="preserve">(F) </w:t>
            </w:r>
            <w:r w:rsidR="00CE7A7C" w:rsidRPr="00FC60DF">
              <w:rPr>
                <w:rFonts w:ascii="Times New Roman" w:hAnsi="Times New Roman" w:cs="Times New Roman"/>
                <w:sz w:val="22"/>
                <w:szCs w:val="22"/>
              </w:rPr>
              <w:t>5'-GAT GGT CAC GGT AAC TGT TTG CT-3'</w:t>
            </w:r>
          </w:p>
          <w:p w14:paraId="4FE7D19C" w14:textId="77777777" w:rsidR="00EC5A9A" w:rsidRPr="00FC60DF" w:rsidRDefault="00CE7A7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 xml:space="preserve">(R) </w:t>
            </w:r>
            <w:r w:rsidRPr="00FC60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'-GCC GGG ACA CAC CGA GTA C-3'</w:t>
            </w:r>
          </w:p>
          <w:p w14:paraId="4B1E6C4B" w14:textId="73330E4B" w:rsidR="00CE7A7C" w:rsidRPr="00FC60DF" w:rsidRDefault="00CE7A7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P) 5'-AGG CCA GAC CTA CGA TGC CAG CC-3'</w:t>
            </w:r>
          </w:p>
        </w:tc>
      </w:tr>
      <w:tr w:rsidR="00EC5A9A" w:rsidRPr="00B66319" w14:paraId="7D47AFE5" w14:textId="77777777" w:rsidTr="00B66319">
        <w:trPr>
          <w:trHeight w:val="820"/>
        </w:trPr>
        <w:tc>
          <w:tcPr>
            <w:tcW w:w="1733" w:type="dxa"/>
          </w:tcPr>
          <w:p w14:paraId="0D435454" w14:textId="16ACB7F5" w:rsidR="00EC5A9A" w:rsidRPr="00FC60DF" w:rsidRDefault="00C82E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>COL1 A2</w:t>
            </w:r>
          </w:p>
        </w:tc>
        <w:tc>
          <w:tcPr>
            <w:tcW w:w="7482" w:type="dxa"/>
          </w:tcPr>
          <w:p w14:paraId="4EAD6780" w14:textId="77777777" w:rsidR="00EC5A9A" w:rsidRPr="00FC60DF" w:rsidRDefault="00C82E53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 xml:space="preserve">(F) </w:t>
            </w:r>
            <w:r w:rsidR="00C67673"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'-TGC AGT AAC TTC GTG CCT AGC A-3'</w:t>
            </w:r>
          </w:p>
          <w:p w14:paraId="6F91DE3C" w14:textId="77777777" w:rsidR="00C67673" w:rsidRPr="00FC60DF" w:rsidRDefault="00C67673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(R) 5'-CGC GTG GTC CTC TAT CTC CA-3'</w:t>
            </w:r>
          </w:p>
          <w:p w14:paraId="6B06C1DA" w14:textId="46062E69" w:rsidR="00C67673" w:rsidRPr="00FC60DF" w:rsidRDefault="00C676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(P) </w:t>
            </w:r>
            <w:r w:rsidR="00D93960" w:rsidRPr="00FC60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'-CAT GCC AAT CCT TAC AAG AGG CAA CTG C-3'</w:t>
            </w:r>
          </w:p>
        </w:tc>
      </w:tr>
      <w:tr w:rsidR="00EC5A9A" w:rsidRPr="00B66319" w14:paraId="1ABE4329" w14:textId="77777777" w:rsidTr="00B66319">
        <w:trPr>
          <w:trHeight w:val="808"/>
        </w:trPr>
        <w:tc>
          <w:tcPr>
            <w:tcW w:w="1733" w:type="dxa"/>
          </w:tcPr>
          <w:p w14:paraId="4233CD04" w14:textId="0A58D44F" w:rsidR="00EC5A9A" w:rsidRPr="00FC60DF" w:rsidRDefault="00D939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>COL2 A1</w:t>
            </w:r>
          </w:p>
        </w:tc>
        <w:tc>
          <w:tcPr>
            <w:tcW w:w="7482" w:type="dxa"/>
          </w:tcPr>
          <w:p w14:paraId="5AA0492D" w14:textId="77777777" w:rsidR="00D93960" w:rsidRPr="00FC60DF" w:rsidRDefault="00D93960" w:rsidP="00D93960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 xml:space="preserve">(F) </w:t>
            </w: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'-AAG AAA CAC ATC TGG TTT GGA GAA A-3'</w:t>
            </w:r>
          </w:p>
          <w:p w14:paraId="25E93E1D" w14:textId="77777777" w:rsidR="00EC5A9A" w:rsidRPr="00FC60DF" w:rsidRDefault="00D93960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(R) 5'-TGG GAG CCA GGT TGT CAT C-3'</w:t>
            </w:r>
          </w:p>
          <w:p w14:paraId="584CF0C9" w14:textId="709744D7" w:rsidR="00D93960" w:rsidRPr="00FC60DF" w:rsidRDefault="00D93960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(P)</w:t>
            </w:r>
            <w:r w:rsidR="000162E7"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5'-CAA CGG TGG CTT CCA CTT CAG CTA TGG-3'</w:t>
            </w:r>
          </w:p>
        </w:tc>
      </w:tr>
      <w:tr w:rsidR="00F25F41" w:rsidRPr="00B66319" w14:paraId="45524761" w14:textId="77777777" w:rsidTr="00B66319">
        <w:trPr>
          <w:trHeight w:val="820"/>
        </w:trPr>
        <w:tc>
          <w:tcPr>
            <w:tcW w:w="1733" w:type="dxa"/>
          </w:tcPr>
          <w:p w14:paraId="6AAF05BB" w14:textId="2E2BFA02" w:rsidR="00F25F41" w:rsidRPr="00FC60DF" w:rsidRDefault="00F25F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>COMP</w:t>
            </w:r>
          </w:p>
        </w:tc>
        <w:tc>
          <w:tcPr>
            <w:tcW w:w="7482" w:type="dxa"/>
          </w:tcPr>
          <w:p w14:paraId="7D018854" w14:textId="2FC2177F" w:rsidR="00BB11A7" w:rsidRPr="00FC60DF" w:rsidRDefault="00BB11A7" w:rsidP="00BB11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 xml:space="preserve">(F) </w:t>
            </w:r>
            <w:r w:rsidR="002C69C4"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'-</w:t>
            </w:r>
            <w:r w:rsidR="002C69C4" w:rsidRPr="00FC60DF">
              <w:rPr>
                <w:rFonts w:ascii="Times New Roman" w:hAnsi="Times New Roman" w:cs="Times New Roman"/>
                <w:sz w:val="22"/>
                <w:szCs w:val="22"/>
              </w:rPr>
              <w:t>CCA GAA GAA CGA CGA CCA GAA</w:t>
            </w:r>
            <w:r w:rsidR="002C69C4"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-3'</w:t>
            </w:r>
          </w:p>
          <w:p w14:paraId="3ED807EF" w14:textId="5B27BC91" w:rsidR="00BB11A7" w:rsidRPr="00FC60DF" w:rsidRDefault="00BB11A7" w:rsidP="00BB11A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(R) </w:t>
            </w:r>
            <w:r w:rsidR="002C69C4"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'-</w:t>
            </w:r>
            <w:r w:rsidR="00BF76DB" w:rsidRPr="00FC60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CT GAT CTG AGT TGG GCA CCT T</w:t>
            </w:r>
            <w:r w:rsidR="00BF76DB"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-3'</w:t>
            </w:r>
          </w:p>
          <w:p w14:paraId="577BD975" w14:textId="1E79E563" w:rsidR="00F25F41" w:rsidRPr="00FC60DF" w:rsidRDefault="00BB11A7" w:rsidP="00BB11A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(P) </w:t>
            </w:r>
            <w:r w:rsidR="002C69C4"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'-</w:t>
            </w:r>
            <w:r w:rsidR="00BF76DB" w:rsidRPr="00FC60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G GCG ACC GGA TCC GCA A</w:t>
            </w:r>
            <w:r w:rsidR="00BF76DB"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-3'</w:t>
            </w:r>
          </w:p>
        </w:tc>
      </w:tr>
      <w:tr w:rsidR="00EC5A9A" w:rsidRPr="00B66319" w14:paraId="6EC5DF11" w14:textId="77777777" w:rsidTr="00B66319">
        <w:trPr>
          <w:trHeight w:val="820"/>
        </w:trPr>
        <w:tc>
          <w:tcPr>
            <w:tcW w:w="1733" w:type="dxa"/>
          </w:tcPr>
          <w:p w14:paraId="10234434" w14:textId="06FBDEC0" w:rsidR="00EC5A9A" w:rsidRPr="00FC60DF" w:rsidRDefault="000162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>IL</w:t>
            </w:r>
            <w:r w:rsidR="009135B0" w:rsidRPr="00FC60D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>1β</w:t>
            </w:r>
          </w:p>
        </w:tc>
        <w:tc>
          <w:tcPr>
            <w:tcW w:w="7482" w:type="dxa"/>
          </w:tcPr>
          <w:p w14:paraId="1013AD6B" w14:textId="77777777" w:rsidR="00EC5A9A" w:rsidRPr="00FC60DF" w:rsidRDefault="000162E7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 xml:space="preserve">(F) </w:t>
            </w:r>
            <w:r w:rsidR="002709E8"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'-</w:t>
            </w:r>
            <w:r w:rsidR="002709E8" w:rsidRPr="00FC60DF">
              <w:rPr>
                <w:rFonts w:ascii="Times New Roman" w:hAnsi="Times New Roman" w:cs="Times New Roman"/>
                <w:sz w:val="22"/>
                <w:szCs w:val="22"/>
              </w:rPr>
              <w:t>TTA CTA CAG TGA CGA GAA TGA GCT GTT</w:t>
            </w:r>
            <w:r w:rsidR="002709E8"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-3'</w:t>
            </w:r>
          </w:p>
          <w:p w14:paraId="7739EE08" w14:textId="77777777" w:rsidR="002709E8" w:rsidRPr="00FC60DF" w:rsidRDefault="002709E8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(R) 5'-</w:t>
            </w:r>
            <w:r w:rsidRPr="00FC60D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GT CCA GGT GTT GGA TGC A</w:t>
            </w: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-3'</w:t>
            </w:r>
          </w:p>
          <w:p w14:paraId="33FC3D3B" w14:textId="151C5C1D" w:rsidR="002709E8" w:rsidRPr="00FC60DF" w:rsidRDefault="002709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(P) 5'-</w:t>
            </w:r>
            <w:r w:rsidRPr="00FC60D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TC TTC ATC TGT TTA GGG TCA TCA GCC TCA A</w:t>
            </w: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-3'</w:t>
            </w:r>
          </w:p>
        </w:tc>
      </w:tr>
      <w:tr w:rsidR="00EC5A9A" w:rsidRPr="00B66319" w14:paraId="155CFBB0" w14:textId="77777777" w:rsidTr="00B66319">
        <w:trPr>
          <w:trHeight w:val="820"/>
        </w:trPr>
        <w:tc>
          <w:tcPr>
            <w:tcW w:w="1733" w:type="dxa"/>
          </w:tcPr>
          <w:p w14:paraId="380B78D3" w14:textId="5F27F30C" w:rsidR="00EC5A9A" w:rsidRPr="00FC60DF" w:rsidRDefault="002709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>IL-6</w:t>
            </w:r>
          </w:p>
        </w:tc>
        <w:tc>
          <w:tcPr>
            <w:tcW w:w="7482" w:type="dxa"/>
          </w:tcPr>
          <w:p w14:paraId="17A56F66" w14:textId="77777777" w:rsidR="00EC5A9A" w:rsidRPr="00FC60DF" w:rsidRDefault="002709E8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 xml:space="preserve">(F) </w:t>
            </w:r>
            <w:r w:rsidR="009B3F51"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'-</w:t>
            </w:r>
            <w:r w:rsidR="009B3F51" w:rsidRPr="00FC60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C CAA AAA TGG AGG AAA AGG A</w:t>
            </w:r>
            <w:r w:rsidR="009B3F51"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-3'</w:t>
            </w:r>
          </w:p>
          <w:p w14:paraId="025C74B4" w14:textId="77777777" w:rsidR="009B3F51" w:rsidRPr="00FC60DF" w:rsidRDefault="009B3F51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(R) 5'-</w:t>
            </w:r>
            <w:r w:rsidRPr="00FC60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CC AGA AGA CCA GCA GTG GTT</w:t>
            </w: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-3'</w:t>
            </w:r>
          </w:p>
          <w:p w14:paraId="2B2714FD" w14:textId="582F1CEE" w:rsidR="009B3F51" w:rsidRPr="00FC60DF" w:rsidRDefault="009B3F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(P) 5'CTT CCA ATC TGG GTT CAA TCA GGC GAT T-3'</w:t>
            </w:r>
          </w:p>
        </w:tc>
      </w:tr>
      <w:tr w:rsidR="00EC5A9A" w:rsidRPr="00B66319" w14:paraId="3F4DF1B5" w14:textId="77777777" w:rsidTr="00B66319">
        <w:trPr>
          <w:trHeight w:val="820"/>
        </w:trPr>
        <w:tc>
          <w:tcPr>
            <w:tcW w:w="1733" w:type="dxa"/>
          </w:tcPr>
          <w:p w14:paraId="2B30573F" w14:textId="2CD20546" w:rsidR="00EC5A9A" w:rsidRPr="00FC60DF" w:rsidRDefault="009B3F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>MMP1</w:t>
            </w:r>
          </w:p>
        </w:tc>
        <w:tc>
          <w:tcPr>
            <w:tcW w:w="7482" w:type="dxa"/>
          </w:tcPr>
          <w:p w14:paraId="0DC4BC8A" w14:textId="77777777" w:rsidR="00EC5A9A" w:rsidRPr="00FC60DF" w:rsidRDefault="009B3F51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 xml:space="preserve">(F) </w:t>
            </w:r>
            <w:r w:rsidR="00B04CDF"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'-</w:t>
            </w:r>
            <w:r w:rsidR="00B04CDF" w:rsidRPr="00FC60D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TC AGC TTT CTC AGG ACG ACA TT</w:t>
            </w:r>
            <w:r w:rsidR="00B04CDF"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-3'</w:t>
            </w:r>
          </w:p>
          <w:p w14:paraId="1159D2D9" w14:textId="77777777" w:rsidR="00B04CDF" w:rsidRPr="00FC60DF" w:rsidRDefault="00B04CDF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(R) 5'-</w:t>
            </w:r>
            <w:r w:rsidRPr="00FC60D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GA CTG GCT GAG TGG GAT TT</w:t>
            </w: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-3'</w:t>
            </w:r>
          </w:p>
          <w:p w14:paraId="788FCA39" w14:textId="611F9E5F" w:rsidR="00B04CDF" w:rsidRPr="00FC60DF" w:rsidRDefault="00B04C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(P) 5'-</w:t>
            </w:r>
            <w:r w:rsidRPr="00FC60D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CC AGG CCA TCT ACG GAC CTT CCC</w:t>
            </w: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-3'</w:t>
            </w:r>
          </w:p>
        </w:tc>
      </w:tr>
      <w:tr w:rsidR="00EC5A9A" w:rsidRPr="00B66319" w14:paraId="652E5B04" w14:textId="77777777" w:rsidTr="00B66319">
        <w:trPr>
          <w:trHeight w:val="820"/>
        </w:trPr>
        <w:tc>
          <w:tcPr>
            <w:tcW w:w="1733" w:type="dxa"/>
          </w:tcPr>
          <w:p w14:paraId="2C3E701E" w14:textId="2E6B0FB4" w:rsidR="00EC5A9A" w:rsidRPr="00FC60DF" w:rsidRDefault="00B04C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 xml:space="preserve">MMP3 </w:t>
            </w:r>
          </w:p>
        </w:tc>
        <w:tc>
          <w:tcPr>
            <w:tcW w:w="7482" w:type="dxa"/>
          </w:tcPr>
          <w:p w14:paraId="5365D37B" w14:textId="77777777" w:rsidR="00EC5A9A" w:rsidRPr="00FC60DF" w:rsidRDefault="00B04CDF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 xml:space="preserve">(F) </w:t>
            </w:r>
            <w:r w:rsidR="00391AEE"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'-</w:t>
            </w:r>
            <w:r w:rsidR="00391AEE" w:rsidRPr="00FC60D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GC TGC AAG GGA CAA GGA A</w:t>
            </w:r>
            <w:r w:rsidR="00391AEE"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-3'</w:t>
            </w:r>
          </w:p>
          <w:p w14:paraId="1388DB12" w14:textId="77777777" w:rsidR="00391AEE" w:rsidRPr="00FC60DF" w:rsidRDefault="00391AEE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(R) 5'-</w:t>
            </w:r>
            <w:r w:rsidRPr="00FC60D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A ACT GTT TCG TAT CCT TTG CAA</w:t>
            </w: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-3'</w:t>
            </w:r>
          </w:p>
          <w:p w14:paraId="725FEDB0" w14:textId="54699882" w:rsidR="00391AEE" w:rsidRPr="00FC60DF" w:rsidRDefault="00391A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(P) 5'-</w:t>
            </w:r>
            <w:r w:rsidRPr="00FC60D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C CAT GGA GCT TGT TCA GCA ATA TCT AGA AAA C</w:t>
            </w: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-3'</w:t>
            </w:r>
          </w:p>
        </w:tc>
      </w:tr>
      <w:tr w:rsidR="00E6189B" w:rsidRPr="00B66319" w14:paraId="70718707" w14:textId="77777777" w:rsidTr="00B66319">
        <w:trPr>
          <w:trHeight w:val="820"/>
        </w:trPr>
        <w:tc>
          <w:tcPr>
            <w:tcW w:w="1733" w:type="dxa"/>
          </w:tcPr>
          <w:p w14:paraId="666A231F" w14:textId="452CB627" w:rsidR="00E6189B" w:rsidRPr="00FC60DF" w:rsidRDefault="00E618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>MMP9</w:t>
            </w:r>
          </w:p>
        </w:tc>
        <w:tc>
          <w:tcPr>
            <w:tcW w:w="7482" w:type="dxa"/>
          </w:tcPr>
          <w:p w14:paraId="2E67AF09" w14:textId="77777777" w:rsidR="00CE2EB5" w:rsidRPr="00FC60DF" w:rsidRDefault="00CE2EB5" w:rsidP="00CE2E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 xml:space="preserve">(F) </w:t>
            </w: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'-</w:t>
            </w: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>ACG AAC CAA CCT CAC CAA CAG-</w:t>
            </w: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3'</w:t>
            </w:r>
          </w:p>
          <w:p w14:paraId="5AB2C030" w14:textId="77777777" w:rsidR="00CE2EB5" w:rsidRPr="00FC60DF" w:rsidRDefault="00CE2EB5" w:rsidP="00CE2EB5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(R) 5'-</w:t>
            </w: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>TGC CCC AGG AGT GTA GCC-</w:t>
            </w: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3'</w:t>
            </w:r>
          </w:p>
          <w:p w14:paraId="10D25773" w14:textId="1683DC10" w:rsidR="00E6189B" w:rsidRPr="00FC60DF" w:rsidRDefault="00CE2EB5" w:rsidP="00CE2E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(P) 5'-CAG CTG GCA GAG GAA TAC CTG TAC CGC</w:t>
            </w: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3'</w:t>
            </w:r>
          </w:p>
        </w:tc>
      </w:tr>
      <w:tr w:rsidR="00EC5A9A" w:rsidRPr="00B66319" w14:paraId="67D631AE" w14:textId="77777777" w:rsidTr="00B66319">
        <w:trPr>
          <w:trHeight w:val="820"/>
        </w:trPr>
        <w:tc>
          <w:tcPr>
            <w:tcW w:w="1733" w:type="dxa"/>
          </w:tcPr>
          <w:p w14:paraId="3E669FD0" w14:textId="2817BA45" w:rsidR="00EC5A9A" w:rsidRPr="00FC60DF" w:rsidRDefault="00391A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>MMP13</w:t>
            </w:r>
          </w:p>
        </w:tc>
        <w:tc>
          <w:tcPr>
            <w:tcW w:w="7482" w:type="dxa"/>
          </w:tcPr>
          <w:p w14:paraId="135B2ED2" w14:textId="77777777" w:rsidR="00EC5A9A" w:rsidRPr="00FC60DF" w:rsidRDefault="00391AEE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 xml:space="preserve">(F) </w:t>
            </w:r>
            <w:r w:rsidR="001324DB"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'-CCA TCT ACA CCT ACA CTG GCA AAA G-3'</w:t>
            </w:r>
          </w:p>
          <w:p w14:paraId="765BE64F" w14:textId="77777777" w:rsidR="001324DB" w:rsidRPr="00FC60DF" w:rsidRDefault="001324DB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(R) 5'-GTC TGG CGT TTT GGG ATG TT-3'</w:t>
            </w:r>
          </w:p>
          <w:p w14:paraId="020DD5F8" w14:textId="30BE42BB" w:rsidR="001324DB" w:rsidRPr="00FC60DF" w:rsidRDefault="001324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 xml:space="preserve">(P) </w:t>
            </w:r>
            <w:r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'-TCT CTC TAT GGT CCA GGA GAT GAA GAC CCC-3'</w:t>
            </w:r>
          </w:p>
        </w:tc>
      </w:tr>
      <w:tr w:rsidR="00EC5A9A" w:rsidRPr="00B66319" w14:paraId="74C119DF" w14:textId="77777777" w:rsidTr="00B66319">
        <w:trPr>
          <w:trHeight w:val="820"/>
        </w:trPr>
        <w:tc>
          <w:tcPr>
            <w:tcW w:w="1733" w:type="dxa"/>
          </w:tcPr>
          <w:p w14:paraId="1F3CCEF6" w14:textId="089FD0B1" w:rsidR="00EC5A9A" w:rsidRPr="00FC60DF" w:rsidRDefault="001324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>TNF</w:t>
            </w:r>
            <w:r w:rsidR="00C44A4C" w:rsidRPr="00FC60D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>α</w:t>
            </w:r>
          </w:p>
        </w:tc>
        <w:tc>
          <w:tcPr>
            <w:tcW w:w="7482" w:type="dxa"/>
          </w:tcPr>
          <w:p w14:paraId="16541DD1" w14:textId="77777777" w:rsidR="00EC5A9A" w:rsidRPr="00FC60DF" w:rsidRDefault="001324D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 xml:space="preserve">(F) </w:t>
            </w:r>
            <w:r w:rsidR="00904DA6" w:rsidRPr="00FC60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'-CCT CTT CTC AAG CCT CAA GTA ACA A-3'</w:t>
            </w:r>
          </w:p>
          <w:p w14:paraId="2EB3784E" w14:textId="77777777" w:rsidR="00904DA6" w:rsidRPr="00FC60DF" w:rsidRDefault="00904D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R) 5'-GAG CTG CCC CGG AGA GTT-3'</w:t>
            </w:r>
          </w:p>
          <w:p w14:paraId="7ADC6950" w14:textId="288A05A2" w:rsidR="00904DA6" w:rsidRPr="00FC60DF" w:rsidRDefault="00904D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P) 5'-ATG TCG GCT ACA ACG TGG GCT ACC G-3'</w:t>
            </w:r>
          </w:p>
        </w:tc>
      </w:tr>
      <w:tr w:rsidR="00A17783" w:rsidRPr="00B66319" w14:paraId="594CC070" w14:textId="77777777" w:rsidTr="00B66319">
        <w:trPr>
          <w:trHeight w:val="273"/>
        </w:trPr>
        <w:tc>
          <w:tcPr>
            <w:tcW w:w="1733" w:type="dxa"/>
          </w:tcPr>
          <w:p w14:paraId="4D067315" w14:textId="18B97867" w:rsidR="00A17783" w:rsidRPr="00FC60DF" w:rsidRDefault="00A1778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7482" w:type="dxa"/>
          </w:tcPr>
          <w:p w14:paraId="0B79C379" w14:textId="544D1753" w:rsidR="00A17783" w:rsidRPr="00FC60DF" w:rsidRDefault="000C60D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C60D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Manufacturer, a</w:t>
            </w:r>
            <w:r w:rsidR="000D7314" w:rsidRPr="00FC60D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ssay </w:t>
            </w:r>
            <w:r w:rsidRPr="00FC60D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ID</w:t>
            </w:r>
          </w:p>
        </w:tc>
      </w:tr>
      <w:tr w:rsidR="00EC5A9A" w:rsidRPr="00B66319" w14:paraId="6BAA39FA" w14:textId="77777777" w:rsidTr="00B66319">
        <w:trPr>
          <w:trHeight w:val="261"/>
        </w:trPr>
        <w:tc>
          <w:tcPr>
            <w:tcW w:w="1733" w:type="dxa"/>
          </w:tcPr>
          <w:p w14:paraId="2F0A6AF0" w14:textId="5D8F0430" w:rsidR="00EC5A9A" w:rsidRPr="00FC60DF" w:rsidRDefault="00E618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>ELN</w:t>
            </w:r>
          </w:p>
        </w:tc>
        <w:tc>
          <w:tcPr>
            <w:tcW w:w="7482" w:type="dxa"/>
          </w:tcPr>
          <w:p w14:paraId="3DB53475" w14:textId="271F8D98" w:rsidR="00EC5A9A" w:rsidRPr="00FC60DF" w:rsidRDefault="001968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Life Technologies, </w:t>
            </w:r>
            <w:r w:rsidR="00D260F7" w:rsidRPr="00FC60D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t03216594_m1</w:t>
            </w:r>
          </w:p>
        </w:tc>
      </w:tr>
      <w:tr w:rsidR="00E6189B" w:rsidRPr="00B66319" w14:paraId="71D089CE" w14:textId="77777777" w:rsidTr="00B66319">
        <w:trPr>
          <w:trHeight w:val="273"/>
        </w:trPr>
        <w:tc>
          <w:tcPr>
            <w:tcW w:w="1733" w:type="dxa"/>
          </w:tcPr>
          <w:p w14:paraId="7C7F24FA" w14:textId="789EEFB2" w:rsidR="00E6189B" w:rsidRPr="00FC60DF" w:rsidRDefault="00E6189B" w:rsidP="00E618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>IL-8</w:t>
            </w:r>
          </w:p>
        </w:tc>
        <w:tc>
          <w:tcPr>
            <w:tcW w:w="7482" w:type="dxa"/>
          </w:tcPr>
          <w:p w14:paraId="34BA8016" w14:textId="565FE03E" w:rsidR="00E6189B" w:rsidRPr="00FC60DF" w:rsidRDefault="001968A2" w:rsidP="00E618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Life Technologies, </w:t>
            </w:r>
            <w:r w:rsidR="00A6455A"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Bt03211906_m1</w:t>
            </w:r>
          </w:p>
        </w:tc>
      </w:tr>
      <w:tr w:rsidR="00E6189B" w:rsidRPr="00B66319" w14:paraId="69E0B4EC" w14:textId="77777777" w:rsidTr="00B66319">
        <w:trPr>
          <w:trHeight w:val="273"/>
        </w:trPr>
        <w:tc>
          <w:tcPr>
            <w:tcW w:w="1733" w:type="dxa"/>
          </w:tcPr>
          <w:p w14:paraId="68439E6B" w14:textId="59142F10" w:rsidR="00E6189B" w:rsidRPr="00FC60DF" w:rsidRDefault="00E6189B" w:rsidP="00E618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>MMP19</w:t>
            </w:r>
          </w:p>
        </w:tc>
        <w:tc>
          <w:tcPr>
            <w:tcW w:w="7482" w:type="dxa"/>
          </w:tcPr>
          <w:p w14:paraId="05214F02" w14:textId="76DF618A" w:rsidR="00E6189B" w:rsidRPr="00FC60DF" w:rsidRDefault="001968A2" w:rsidP="00E618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Life Technologies, </w:t>
            </w:r>
            <w:r w:rsidR="00EB2FE2" w:rsidRPr="00FC60DF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Bt03248146_m1</w:t>
            </w:r>
          </w:p>
        </w:tc>
      </w:tr>
      <w:tr w:rsidR="00E6189B" w:rsidRPr="00B66319" w14:paraId="63489047" w14:textId="77777777" w:rsidTr="00B66319">
        <w:trPr>
          <w:trHeight w:val="273"/>
        </w:trPr>
        <w:tc>
          <w:tcPr>
            <w:tcW w:w="1733" w:type="dxa"/>
          </w:tcPr>
          <w:p w14:paraId="6C89C096" w14:textId="3D8FB4C2" w:rsidR="00E6189B" w:rsidRPr="00FC60DF" w:rsidRDefault="00E6189B" w:rsidP="00E618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</w:rPr>
              <w:t>RPLP0</w:t>
            </w:r>
          </w:p>
        </w:tc>
        <w:tc>
          <w:tcPr>
            <w:tcW w:w="7482" w:type="dxa"/>
          </w:tcPr>
          <w:p w14:paraId="7BAE282F" w14:textId="11F9B8B8" w:rsidR="00E6189B" w:rsidRPr="00FC60DF" w:rsidRDefault="001968A2" w:rsidP="00E618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60D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Life Technologies, </w:t>
            </w:r>
            <w:r w:rsidR="00EB2FE2" w:rsidRPr="00FC60DF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Bt03218086_m1</w:t>
            </w:r>
          </w:p>
        </w:tc>
      </w:tr>
    </w:tbl>
    <w:p w14:paraId="39542C59" w14:textId="77777777" w:rsidR="00F5588E" w:rsidRPr="00B66319" w:rsidRDefault="00F5588E" w:rsidP="00B66319">
      <w:pPr>
        <w:rPr>
          <w:rFonts w:ascii="Times New Roman" w:hAnsi="Times New Roman" w:cs="Times New Roman"/>
        </w:rPr>
      </w:pPr>
    </w:p>
    <w:sectPr w:rsidR="00F5588E" w:rsidRPr="00B663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FAD"/>
    <w:rsid w:val="000162E7"/>
    <w:rsid w:val="00025340"/>
    <w:rsid w:val="00066AE7"/>
    <w:rsid w:val="00076DFE"/>
    <w:rsid w:val="000C0A6C"/>
    <w:rsid w:val="000C60DD"/>
    <w:rsid w:val="000C78CD"/>
    <w:rsid w:val="000D7314"/>
    <w:rsid w:val="001324DB"/>
    <w:rsid w:val="001466AB"/>
    <w:rsid w:val="001968A2"/>
    <w:rsid w:val="001B3EED"/>
    <w:rsid w:val="001D3E9F"/>
    <w:rsid w:val="001F6CEE"/>
    <w:rsid w:val="00216E99"/>
    <w:rsid w:val="002709E8"/>
    <w:rsid w:val="002765C1"/>
    <w:rsid w:val="002903B1"/>
    <w:rsid w:val="002A29C6"/>
    <w:rsid w:val="002C0BA4"/>
    <w:rsid w:val="002C478E"/>
    <w:rsid w:val="002C69C4"/>
    <w:rsid w:val="003053E5"/>
    <w:rsid w:val="00354FAD"/>
    <w:rsid w:val="00391AEE"/>
    <w:rsid w:val="0040608E"/>
    <w:rsid w:val="004E30B8"/>
    <w:rsid w:val="00504802"/>
    <w:rsid w:val="005926CB"/>
    <w:rsid w:val="005D2BE2"/>
    <w:rsid w:val="005E5CEE"/>
    <w:rsid w:val="00626DD9"/>
    <w:rsid w:val="00633DF1"/>
    <w:rsid w:val="007312B0"/>
    <w:rsid w:val="007835E6"/>
    <w:rsid w:val="00806090"/>
    <w:rsid w:val="00842067"/>
    <w:rsid w:val="00896E61"/>
    <w:rsid w:val="00904DA6"/>
    <w:rsid w:val="009135B0"/>
    <w:rsid w:val="009B3F51"/>
    <w:rsid w:val="009D5CCC"/>
    <w:rsid w:val="009E6DA0"/>
    <w:rsid w:val="00A17783"/>
    <w:rsid w:val="00A6455A"/>
    <w:rsid w:val="00AF09A5"/>
    <w:rsid w:val="00B04CDF"/>
    <w:rsid w:val="00B423AB"/>
    <w:rsid w:val="00B45CEA"/>
    <w:rsid w:val="00B538DB"/>
    <w:rsid w:val="00B66319"/>
    <w:rsid w:val="00BB11A7"/>
    <w:rsid w:val="00BF76DB"/>
    <w:rsid w:val="00C44A4C"/>
    <w:rsid w:val="00C67673"/>
    <w:rsid w:val="00C742E4"/>
    <w:rsid w:val="00C82E53"/>
    <w:rsid w:val="00CB5905"/>
    <w:rsid w:val="00CE2EB5"/>
    <w:rsid w:val="00CE75D6"/>
    <w:rsid w:val="00CE7A7C"/>
    <w:rsid w:val="00CF7E1B"/>
    <w:rsid w:val="00D260F7"/>
    <w:rsid w:val="00D93960"/>
    <w:rsid w:val="00DB462B"/>
    <w:rsid w:val="00E5523C"/>
    <w:rsid w:val="00E6189B"/>
    <w:rsid w:val="00E66998"/>
    <w:rsid w:val="00EB2FE2"/>
    <w:rsid w:val="00EC5A9A"/>
    <w:rsid w:val="00EF5FAB"/>
    <w:rsid w:val="00F25F41"/>
    <w:rsid w:val="00F437DA"/>
    <w:rsid w:val="00F5588E"/>
    <w:rsid w:val="00FA2F82"/>
    <w:rsid w:val="00FC60DF"/>
    <w:rsid w:val="00FD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DD773A"/>
  <w15:chartTrackingRefBased/>
  <w15:docId w15:val="{37D210ED-35BD-4924-BC3C-65EC270EB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4F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4F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4F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F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4F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4F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4F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4F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4F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F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4F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F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F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4F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4F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4F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4F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4F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4F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4F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4F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4F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4F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4F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4F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4F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4F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4F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4F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5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F7E1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686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9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1</Words>
  <Characters>1694</Characters>
  <Application>Microsoft Office Word</Application>
  <DocSecurity>0</DocSecurity>
  <Lines>14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a Secerovic</dc:creator>
  <cp:keywords/>
  <dc:description/>
  <cp:lastModifiedBy>Sybille Grad</cp:lastModifiedBy>
  <cp:revision>2</cp:revision>
  <dcterms:created xsi:type="dcterms:W3CDTF">2025-08-25T07:47:00Z</dcterms:created>
  <dcterms:modified xsi:type="dcterms:W3CDTF">2025-08-25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3022a1-6d40-46d7-b0c8-1fa9bffc89a9</vt:lpwstr>
  </property>
</Properties>
</file>